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D9719" w14:textId="70C00927" w:rsidR="00AB12C1" w:rsidRDefault="003860B9" w:rsidP="00AB12C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="007105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B7796">
        <w:rPr>
          <w:rFonts w:ascii="Times New Roman" w:hAnsi="Times New Roman" w:cs="Times New Roman"/>
          <w:b/>
          <w:bCs/>
          <w:sz w:val="20"/>
          <w:szCs w:val="20"/>
        </w:rPr>
        <w:t>5A</w:t>
      </w:r>
      <w:r w:rsidR="00AB12C1">
        <w:rPr>
          <w:rFonts w:ascii="Times New Roman" w:hAnsi="Times New Roman" w:cs="Times New Roman"/>
          <w:b/>
          <w:bCs/>
          <w:sz w:val="20"/>
          <w:szCs w:val="20"/>
        </w:rPr>
        <w:t xml:space="preserve">:  </w:t>
      </w:r>
      <w:r w:rsidR="000B7796">
        <w:rPr>
          <w:rFonts w:ascii="Times New Roman" w:hAnsi="Times New Roman" w:cs="Times New Roman"/>
          <w:b/>
          <w:bCs/>
          <w:sz w:val="20"/>
          <w:szCs w:val="20"/>
        </w:rPr>
        <w:t>Forest plot of a</w:t>
      </w:r>
      <w:r w:rsidR="000B7796">
        <w:rPr>
          <w:rFonts w:ascii="Times New Roman" w:hAnsi="Times New Roman" w:cs="Times New Roman"/>
          <w:b/>
          <w:bCs/>
          <w:sz w:val="20"/>
          <w:szCs w:val="20"/>
        </w:rPr>
        <w:t>diponectin</w:t>
      </w:r>
      <w:r w:rsidR="000B7796" w:rsidRPr="002A11C9">
        <w:rPr>
          <w:rFonts w:ascii="Times New Roman" w:hAnsi="Times New Roman" w:cs="Times New Roman"/>
          <w:b/>
          <w:bCs/>
          <w:sz w:val="20"/>
          <w:szCs w:val="20"/>
        </w:rPr>
        <w:t xml:space="preserve"> and breast cancer risk estimates</w:t>
      </w:r>
      <w:r w:rsidR="000B7796">
        <w:rPr>
          <w:rFonts w:ascii="Times New Roman" w:hAnsi="Times New Roman" w:cs="Times New Roman"/>
          <w:b/>
          <w:bCs/>
          <w:sz w:val="20"/>
          <w:szCs w:val="20"/>
        </w:rPr>
        <w:t>, by menopause subgroup</w:t>
      </w:r>
    </w:p>
    <w:p w14:paraId="3EF919A9" w14:textId="333D05E1" w:rsidR="003860B9" w:rsidRPr="003860B9" w:rsidRDefault="000B7796" w:rsidP="00E3792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71752FE" wp14:editId="64D7B456">
            <wp:extent cx="4796045" cy="3732265"/>
            <wp:effectExtent l="0" t="0" r="5080" b="1905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1138" cy="374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60B9" w:rsidRPr="00386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B9"/>
    <w:rsid w:val="000B7796"/>
    <w:rsid w:val="0020599A"/>
    <w:rsid w:val="002F5560"/>
    <w:rsid w:val="003860B9"/>
    <w:rsid w:val="003F3980"/>
    <w:rsid w:val="00435051"/>
    <w:rsid w:val="00463FCD"/>
    <w:rsid w:val="00563785"/>
    <w:rsid w:val="006F3E8A"/>
    <w:rsid w:val="0071052A"/>
    <w:rsid w:val="00796D33"/>
    <w:rsid w:val="0081524F"/>
    <w:rsid w:val="00873D70"/>
    <w:rsid w:val="00AB12C1"/>
    <w:rsid w:val="00D458FF"/>
    <w:rsid w:val="00E37929"/>
    <w:rsid w:val="00ED6F30"/>
    <w:rsid w:val="00FE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8F7A"/>
  <w15:chartTrackingRefBased/>
  <w15:docId w15:val="{F5E6DF9A-7E2A-49C4-8FDD-1A260E34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8T00:11:00Z</dcterms:created>
  <dcterms:modified xsi:type="dcterms:W3CDTF">2023-01-18T00:11:00Z</dcterms:modified>
</cp:coreProperties>
</file>